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8</w:t>
      </w:r>
      <w:r>
        <w:rPr>
          <w:lang w:val="en-US"/>
        </w:rPr>
        <w:t xml:space="preserve"> Reverse transcription (RT), forward and reverse primers used for artichoke miRNA validation and qPCR analyses, and for actin and elongation factor RT and qPC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2217"/>
        <w:gridCol w:w="8734"/>
      </w:tblGrid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>
                <w:lang w:val="en-US"/>
              </w:rPr>
            </w:pPr>
            <w:r>
              <w:rPr>
                <w:lang w:val="en-US"/>
              </w:rPr>
              <w:t>Primer sequence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56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TGCT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CGGCGGTGACAGAAGAGAG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56a*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GTGA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GCTCACTGCTCTATC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57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TGCT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CGGCGTTGACAGAAGATAG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59a</w:t>
            </w:r>
          </w:p>
        </w:tc>
        <w:tc>
          <w:tcPr>
            <w:tcW w:w="22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TAGAG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GTTTGGATTGAAGGG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60</w:t>
            </w:r>
          </w:p>
        </w:tc>
        <w:tc>
          <w:tcPr>
            <w:tcW w:w="22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TGGCA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AATGTGCCTGGCTCCCTG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64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TGCAC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TGGAGAAGCAGGGT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66b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GGGA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ATTAGTCGGACCAGGCTTC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67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CCAGA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TCGCGTGAAGCTGCCAGCA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69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CCGGC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AATGCAGCCAAGGATGAC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71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ATAT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AAGTGATTGAGCCGTGC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172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ATGCA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AGAATCTTGATGAT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319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GGAG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TTGGACTGAAGGG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390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GCGC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AATGAAGCTCAGGAGGGA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393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GATC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ATTAGTCCAAAGGGATCGCA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395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AGTT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AATGCTGAAGTGTTTGGG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396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AAGTT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TTCCACAGCTTTCT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397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CATCA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AAGTCATTGAGTGCAGC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398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CAGGG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AGGTGTGTTCTCAGGTC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399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CAGGG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TGCCAAAGGAGATT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</w:rPr>
            </w:pPr>
            <w:r>
              <w:rPr/>
              <w:t>cca-miR408a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AGCCA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/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AAGTGCACTGCCTCTTC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cca-miR2910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ACAA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/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AATGTAGTTGGTGGAGCG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cca-novel-1-3p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CATGCC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CAAGAAGTTGTCTT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cca-novel-10-5p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TCAT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/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GTCTTTATGTCACGAT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cca-novel-10-3p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GCTAT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/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GGCGCATGCATGGTGATAT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cca-novel-11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TCGTATCCAGTGCAGGGTCCGAGGTATTCGCACTGGATACGACCCACT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/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AGCGGAAGTTTCAAGTGTAAA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cca-novel-8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</w:rPr>
            </w:pPr>
            <w:r>
              <w:rPr>
                <w:color w:val="000000"/>
              </w:rPr>
              <w:t>GTCGTATCCAGTGCAGGGTCCGAGGTATTCGCACTGGATACGACATTCA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ACGATGGACGTGTTATTCAT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highlight w:val="yellow"/>
                <w:lang w:val="en-US"/>
              </w:rPr>
            </w:pPr>
            <w:r>
              <w:rPr/>
              <w:t>Universal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>
                <w:lang w:val="en-US"/>
              </w:rPr>
            </w:pPr>
            <w:r>
              <w:rPr/>
              <w:t>Reverse primer</w:t>
            </w:r>
          </w:p>
        </w:tc>
        <w:tc>
          <w:tcPr>
            <w:tcW w:w="8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>
                <w:lang w:val="en-US"/>
              </w:rPr>
            </w:pPr>
            <w:r>
              <w:rPr/>
              <w:t>GTGCAGGGTCCGAGGT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actin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TTCAGTCAGGATCTTCATCAG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actin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TCGCATACAGTGCCAATTTATG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elongation factor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RT primer</w:t>
            </w:r>
          </w:p>
        </w:tc>
        <w:tc>
          <w:tcPr>
            <w:tcW w:w="8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ATGCTCACGGGTCTGACCATCCTTA</w:t>
            </w:r>
          </w:p>
        </w:tc>
      </w:tr>
      <w:tr>
        <w:trPr>
          <w:trHeight w:val="142" w:hRule="atLeast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elongation factor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Forward primer</w:t>
            </w:r>
          </w:p>
        </w:tc>
        <w:tc>
          <w:tcPr>
            <w:tcW w:w="8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TCCCAGGCTGATTGTGCTGTCCTTATT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7:32:00Z</dcterms:created>
  <dc:creator>mimmo</dc:creator>
  <dc:description/>
  <cp:keywords/>
  <dc:language>en-US</dc:language>
  <cp:lastModifiedBy>mimmo</cp:lastModifiedBy>
  <dcterms:modified xsi:type="dcterms:W3CDTF">2012-01-23T10:33:00Z</dcterms:modified>
  <cp:revision>3</cp:revision>
  <dc:subject/>
  <dc:title>Additional Table 1 Reverse transcription (RT), forward and reverse primers used for some artichoke miRNA validation and real-time analyses</dc:title>
</cp:coreProperties>
</file>